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03DB4" w14:textId="6190CC9D" w:rsidR="0081365C" w:rsidRPr="0081365C" w:rsidRDefault="0081365C" w:rsidP="0081365C">
      <w:pPr>
        <w:jc w:val="center"/>
        <w:rPr>
          <w:rFonts w:ascii="Times New Roman" w:hAnsi="Times New Roman" w:cs="Times New Roman"/>
        </w:rPr>
      </w:pPr>
      <w:r w:rsidRPr="0081365C">
        <w:rPr>
          <w:rFonts w:ascii="Times New Roman" w:hAnsi="Times New Roman" w:cs="Times New Roman"/>
        </w:rPr>
        <w:t>Clinical features of recruited participa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247E4A" w:rsidRPr="00247E4A" w14:paraId="25570D57" w14:textId="7DA06D1D" w:rsidTr="00247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6" w:type="dxa"/>
          </w:tcPr>
          <w:p w14:paraId="0B479B80" w14:textId="432BB023" w:rsidR="00247E4A" w:rsidRPr="00247E4A" w:rsidRDefault="00247E4A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eatures</w:t>
            </w:r>
          </w:p>
        </w:tc>
        <w:tc>
          <w:tcPr>
            <w:tcW w:w="2076" w:type="dxa"/>
          </w:tcPr>
          <w:p w14:paraId="55253399" w14:textId="3E336BE3" w:rsidR="00247E4A" w:rsidRPr="00247E4A" w:rsidRDefault="00247E4A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O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2077" w:type="dxa"/>
          </w:tcPr>
          <w:p w14:paraId="0F3953F8" w14:textId="45F66458" w:rsidR="00247E4A" w:rsidRPr="00247E4A" w:rsidRDefault="00247E4A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PCO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2077" w:type="dxa"/>
          </w:tcPr>
          <w:p w14:paraId="0E86EEBE" w14:textId="7254BC40" w:rsidR="00247E4A" w:rsidRPr="00247E4A" w:rsidRDefault="00247E4A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s</w:t>
            </w:r>
          </w:p>
        </w:tc>
      </w:tr>
      <w:tr w:rsidR="00247E4A" w:rsidRPr="00247E4A" w14:paraId="31F83611" w14:textId="6981B694" w:rsidTr="00247E4A">
        <w:tc>
          <w:tcPr>
            <w:tcW w:w="2076" w:type="dxa"/>
          </w:tcPr>
          <w:p w14:paraId="17A77795" w14:textId="18745C03" w:rsidR="00247E4A" w:rsidRPr="00247E4A" w:rsidRDefault="00247E4A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076" w:type="dxa"/>
          </w:tcPr>
          <w:p w14:paraId="0EA352B8" w14:textId="1BBF6D92" w:rsidR="00247E4A" w:rsidRPr="00247E4A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077" w:type="dxa"/>
          </w:tcPr>
          <w:p w14:paraId="2AA90A2D" w14:textId="045F138F" w:rsidR="00247E4A" w:rsidRPr="00247E4A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077" w:type="dxa"/>
          </w:tcPr>
          <w:p w14:paraId="30463784" w14:textId="0CAEA7FE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247E4A" w:rsidRPr="00247E4A" w14:paraId="3CD6DAAA" w14:textId="10CC7E13" w:rsidTr="00247E4A">
        <w:tc>
          <w:tcPr>
            <w:tcW w:w="2076" w:type="dxa"/>
          </w:tcPr>
          <w:p w14:paraId="1A3EFC3A" w14:textId="1EA9F700" w:rsidR="00247E4A" w:rsidRPr="00247E4A" w:rsidRDefault="00247E4A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</w:t>
            </w:r>
            <w:r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2076" w:type="dxa"/>
          </w:tcPr>
          <w:p w14:paraId="7D5EEC92" w14:textId="6DF74385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5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077" w:type="dxa"/>
          </w:tcPr>
          <w:p w14:paraId="3DA6A363" w14:textId="7BB4CFF4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077" w:type="dxa"/>
          </w:tcPr>
          <w:p w14:paraId="100D5E72" w14:textId="07ECC293" w:rsidR="00247E4A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247E4A" w:rsidRPr="00247E4A" w14:paraId="219B551A" w14:textId="6BECF016" w:rsidTr="00247E4A">
        <w:tc>
          <w:tcPr>
            <w:tcW w:w="2076" w:type="dxa"/>
          </w:tcPr>
          <w:p w14:paraId="198F9376" w14:textId="17906426" w:rsidR="00247E4A" w:rsidRPr="00247E4A" w:rsidRDefault="00E64D56" w:rsidP="00247E4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igh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076" w:type="dxa"/>
          </w:tcPr>
          <w:p w14:paraId="3418D854" w14:textId="7DA6980F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.3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077" w:type="dxa"/>
          </w:tcPr>
          <w:p w14:paraId="382FECC7" w14:textId="0B16BE1E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.2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077" w:type="dxa"/>
          </w:tcPr>
          <w:p w14:paraId="7BC3706D" w14:textId="5D0A76CC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</w:tr>
      <w:tr w:rsidR="00247E4A" w:rsidRPr="00247E4A" w14:paraId="48C450BB" w14:textId="13BD104B" w:rsidTr="00247E4A">
        <w:tc>
          <w:tcPr>
            <w:tcW w:w="2076" w:type="dxa"/>
          </w:tcPr>
          <w:p w14:paraId="5F1C92DF" w14:textId="2F64F9C0" w:rsidR="00247E4A" w:rsidRPr="00247E4A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weight (kg)</w:t>
            </w:r>
          </w:p>
        </w:tc>
        <w:tc>
          <w:tcPr>
            <w:tcW w:w="2076" w:type="dxa"/>
          </w:tcPr>
          <w:p w14:paraId="663B5957" w14:textId="5D729787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2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2077" w:type="dxa"/>
          </w:tcPr>
          <w:p w14:paraId="0DDF40C4" w14:textId="1A74E8F7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4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077" w:type="dxa"/>
          </w:tcPr>
          <w:p w14:paraId="5726C91D" w14:textId="36CCD719" w:rsidR="00247E4A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247E4A" w:rsidRPr="00247E4A" w14:paraId="5649F128" w14:textId="05FE3C66" w:rsidTr="00247E4A">
        <w:tc>
          <w:tcPr>
            <w:tcW w:w="2076" w:type="dxa"/>
          </w:tcPr>
          <w:p w14:paraId="2E59F23F" w14:textId="1E68C9FC" w:rsidR="00247E4A" w:rsidRPr="00E64D56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 (kg/m</w:t>
            </w:r>
            <w:r w:rsidRPr="00E64D56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6" w:type="dxa"/>
          </w:tcPr>
          <w:p w14:paraId="4BAF2C55" w14:textId="64D218FA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1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077" w:type="dxa"/>
          </w:tcPr>
          <w:p w14:paraId="1A44A3BB" w14:textId="39438BC6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077" w:type="dxa"/>
          </w:tcPr>
          <w:p w14:paraId="055FC6E3" w14:textId="63CDF611" w:rsidR="00247E4A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247E4A" w:rsidRPr="00247E4A" w14:paraId="2E571CFC" w14:textId="465D9DEC" w:rsidTr="00247E4A">
        <w:tc>
          <w:tcPr>
            <w:tcW w:w="2076" w:type="dxa"/>
          </w:tcPr>
          <w:p w14:paraId="6DB57C85" w14:textId="633DD6B4" w:rsidR="00247E4A" w:rsidRPr="00247E4A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asal FSH </w:t>
            </w:r>
          </w:p>
        </w:tc>
        <w:tc>
          <w:tcPr>
            <w:tcW w:w="2076" w:type="dxa"/>
          </w:tcPr>
          <w:p w14:paraId="6676F738" w14:textId="678E1086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077" w:type="dxa"/>
          </w:tcPr>
          <w:p w14:paraId="7CF717C0" w14:textId="66D8102D" w:rsidR="00247E4A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2077" w:type="dxa"/>
          </w:tcPr>
          <w:p w14:paraId="10804E10" w14:textId="6F65CEBA" w:rsidR="00247E4A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E64D56" w:rsidRPr="00247E4A" w14:paraId="14F51A0E" w14:textId="77777777" w:rsidTr="00247E4A">
        <w:tc>
          <w:tcPr>
            <w:tcW w:w="2076" w:type="dxa"/>
          </w:tcPr>
          <w:p w14:paraId="07858A24" w14:textId="788B808E" w:rsidR="00E64D56" w:rsidRPr="00247E4A" w:rsidRDefault="00E64D56" w:rsidP="00E64D5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al</w:t>
            </w:r>
            <w:r>
              <w:rPr>
                <w:rFonts w:ascii="Times New Roman" w:hAnsi="Times New Roman" w:cs="Times New Roman"/>
              </w:rPr>
              <w:t xml:space="preserve"> E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6" w:type="dxa"/>
          </w:tcPr>
          <w:p w14:paraId="29112C65" w14:textId="513A8504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1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77" w:type="dxa"/>
          </w:tcPr>
          <w:p w14:paraId="12E0E3B4" w14:textId="3D787DCF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2077" w:type="dxa"/>
          </w:tcPr>
          <w:p w14:paraId="588C2F08" w14:textId="6DA90C87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2</w:t>
            </w:r>
          </w:p>
        </w:tc>
      </w:tr>
      <w:tr w:rsidR="00E64D56" w:rsidRPr="00247E4A" w14:paraId="42BF6B6B" w14:textId="77777777" w:rsidTr="00247E4A">
        <w:tc>
          <w:tcPr>
            <w:tcW w:w="2076" w:type="dxa"/>
          </w:tcPr>
          <w:p w14:paraId="37D31D2F" w14:textId="47BE1BAB" w:rsidR="00E64D56" w:rsidRPr="00247E4A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al</w:t>
            </w:r>
            <w:r>
              <w:rPr>
                <w:rFonts w:ascii="Times New Roman" w:hAnsi="Times New Roman" w:cs="Times New Roman"/>
              </w:rPr>
              <w:t xml:space="preserve"> P</w:t>
            </w:r>
          </w:p>
        </w:tc>
        <w:tc>
          <w:tcPr>
            <w:tcW w:w="2076" w:type="dxa"/>
          </w:tcPr>
          <w:p w14:paraId="39135423" w14:textId="3CF89993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077" w:type="dxa"/>
          </w:tcPr>
          <w:p w14:paraId="358FA82B" w14:textId="340D9188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077" w:type="dxa"/>
          </w:tcPr>
          <w:p w14:paraId="63335136" w14:textId="66286A5B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</w:tr>
      <w:tr w:rsidR="00E64D56" w:rsidRPr="00247E4A" w14:paraId="4C89C731" w14:textId="77777777" w:rsidTr="00247E4A">
        <w:tc>
          <w:tcPr>
            <w:tcW w:w="2076" w:type="dxa"/>
          </w:tcPr>
          <w:p w14:paraId="71892377" w14:textId="272C07DC" w:rsidR="00E64D56" w:rsidRDefault="00E64D56" w:rsidP="00247E4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al</w:t>
            </w:r>
            <w:r>
              <w:rPr>
                <w:rFonts w:ascii="Times New Roman" w:hAnsi="Times New Roman" w:cs="Times New Roman"/>
              </w:rPr>
              <w:t xml:space="preserve"> PRL</w:t>
            </w:r>
          </w:p>
        </w:tc>
        <w:tc>
          <w:tcPr>
            <w:tcW w:w="2076" w:type="dxa"/>
          </w:tcPr>
          <w:p w14:paraId="352292F4" w14:textId="75F92CE0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077" w:type="dxa"/>
          </w:tcPr>
          <w:p w14:paraId="0A6C64E6" w14:textId="405B5DAD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2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077" w:type="dxa"/>
          </w:tcPr>
          <w:p w14:paraId="7B677F40" w14:textId="60FCE320" w:rsidR="00E64D56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E64D56" w:rsidRPr="00247E4A" w14:paraId="5B673A8E" w14:textId="77777777" w:rsidTr="00247E4A">
        <w:tc>
          <w:tcPr>
            <w:tcW w:w="2076" w:type="dxa"/>
          </w:tcPr>
          <w:p w14:paraId="1EDAB4B6" w14:textId="01BF41BD" w:rsidR="00E64D56" w:rsidRPr="00247E4A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al</w:t>
            </w:r>
            <w:r>
              <w:rPr>
                <w:rFonts w:ascii="Times New Roman" w:hAnsi="Times New Roman" w:cs="Times New Roman"/>
              </w:rPr>
              <w:t xml:space="preserve"> LH</w:t>
            </w:r>
          </w:p>
        </w:tc>
        <w:tc>
          <w:tcPr>
            <w:tcW w:w="2076" w:type="dxa"/>
          </w:tcPr>
          <w:p w14:paraId="47536D7A" w14:textId="31AE767F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077" w:type="dxa"/>
          </w:tcPr>
          <w:p w14:paraId="669BC679" w14:textId="7FEC887D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2077" w:type="dxa"/>
          </w:tcPr>
          <w:p w14:paraId="0119F20B" w14:textId="6F5172B8" w:rsidR="00E64D56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E64D56" w:rsidRPr="00247E4A" w14:paraId="1CD51339" w14:textId="77777777" w:rsidTr="00247E4A">
        <w:tc>
          <w:tcPr>
            <w:tcW w:w="2076" w:type="dxa"/>
          </w:tcPr>
          <w:p w14:paraId="4B52C49F" w14:textId="6393A2CF" w:rsidR="00E64D56" w:rsidRPr="00247E4A" w:rsidRDefault="00E64D56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al</w:t>
            </w:r>
            <w:r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2076" w:type="dxa"/>
          </w:tcPr>
          <w:p w14:paraId="414DE75F" w14:textId="6F63E412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5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077" w:type="dxa"/>
          </w:tcPr>
          <w:p w14:paraId="64B1F8A8" w14:textId="4BA0EA7C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0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77" w:type="dxa"/>
          </w:tcPr>
          <w:p w14:paraId="1A9D3A5F" w14:textId="606F7A86" w:rsidR="00E64D56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E64D56" w:rsidRPr="00247E4A" w14:paraId="1A2666F0" w14:textId="77777777" w:rsidTr="00247E4A">
        <w:tc>
          <w:tcPr>
            <w:tcW w:w="2076" w:type="dxa"/>
          </w:tcPr>
          <w:p w14:paraId="211D7F9B" w14:textId="5B8FFB0F" w:rsidR="00E64D56" w:rsidRDefault="00E64D56" w:rsidP="00E64D5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076" w:type="dxa"/>
          </w:tcPr>
          <w:p w14:paraId="03B5167C" w14:textId="1B63841A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077" w:type="dxa"/>
          </w:tcPr>
          <w:p w14:paraId="552C36DD" w14:textId="1A93045A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077" w:type="dxa"/>
          </w:tcPr>
          <w:p w14:paraId="1C418F62" w14:textId="309D7363" w:rsidR="00E64D56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E64D56" w:rsidRPr="00247E4A" w14:paraId="5D48DCF2" w14:textId="77777777" w:rsidTr="00247E4A">
        <w:tc>
          <w:tcPr>
            <w:tcW w:w="2076" w:type="dxa"/>
          </w:tcPr>
          <w:p w14:paraId="44C2F92B" w14:textId="4BA710D7" w:rsidR="00E64D56" w:rsidRDefault="00E64D56" w:rsidP="00247E4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H/FSH</w:t>
            </w:r>
          </w:p>
        </w:tc>
        <w:tc>
          <w:tcPr>
            <w:tcW w:w="2076" w:type="dxa"/>
          </w:tcPr>
          <w:p w14:paraId="06DDD1D9" w14:textId="2FCD3159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077" w:type="dxa"/>
          </w:tcPr>
          <w:p w14:paraId="06C8228A" w14:textId="130CFB23" w:rsidR="00E64D56" w:rsidRPr="00247E4A" w:rsidRDefault="00B24014" w:rsidP="00247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2077" w:type="dxa"/>
          </w:tcPr>
          <w:p w14:paraId="46E1BE28" w14:textId="5BD8401C" w:rsidR="00E64D56" w:rsidRPr="00B24014" w:rsidRDefault="00B24014" w:rsidP="00247E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014">
              <w:rPr>
                <w:rFonts w:ascii="Times New Roman" w:hAnsi="Times New Roman" w:cs="Times New Roman" w:hint="eastAsia"/>
                <w:b/>
              </w:rPr>
              <w:t>＜</w:t>
            </w:r>
            <w:r w:rsidRPr="00B24014">
              <w:rPr>
                <w:rFonts w:ascii="Times New Roman" w:hAnsi="Times New Roman" w:cs="Times New Roman" w:hint="eastAsia"/>
                <w:b/>
              </w:rPr>
              <w:t>0</w:t>
            </w:r>
            <w:r w:rsidRPr="00B24014">
              <w:rPr>
                <w:rFonts w:ascii="Times New Roman" w:hAnsi="Times New Roman" w:cs="Times New Roman"/>
                <w:b/>
              </w:rPr>
              <w:t>.001</w:t>
            </w:r>
          </w:p>
        </w:tc>
      </w:tr>
    </w:tbl>
    <w:p w14:paraId="02FB570F" w14:textId="77777777" w:rsidR="00E37D5B" w:rsidRPr="00247E4A" w:rsidRDefault="00E37D5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7D5B" w:rsidRPr="00247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44"/>
    <w:rsid w:val="001644AD"/>
    <w:rsid w:val="00247E4A"/>
    <w:rsid w:val="00467544"/>
    <w:rsid w:val="0081365C"/>
    <w:rsid w:val="00B24014"/>
    <w:rsid w:val="00E37D5B"/>
    <w:rsid w:val="00E6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7B98"/>
  <w15:chartTrackingRefBased/>
  <w15:docId w15:val="{1027579B-D0D7-4E19-83F3-330E9E992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644A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813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哲</dc:creator>
  <cp:keywords/>
  <dc:description/>
  <cp:lastModifiedBy>杨哲</cp:lastModifiedBy>
  <cp:revision>2</cp:revision>
  <dcterms:created xsi:type="dcterms:W3CDTF">2023-03-22T07:04:00Z</dcterms:created>
  <dcterms:modified xsi:type="dcterms:W3CDTF">2023-03-22T07:53:00Z</dcterms:modified>
</cp:coreProperties>
</file>